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B5877" w14:textId="271BC6D6" w:rsidR="00387B84" w:rsidRDefault="00AB51BE" w:rsidP="00913669">
      <w:pPr>
        <w:spacing w:after="160" w:line="259" w:lineRule="auto"/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Additional file 2</w:t>
      </w:r>
      <w:bookmarkStart w:id="0" w:name="_GoBack"/>
      <w:bookmarkEnd w:id="0"/>
      <w:r w:rsidR="00BD7C87" w:rsidRPr="00E474C8">
        <w:rPr>
          <w:rFonts w:ascii="Arial" w:hAnsi="Arial"/>
          <w:b/>
          <w:sz w:val="20"/>
          <w:szCs w:val="20"/>
        </w:rPr>
        <w:t xml:space="preserve">. </w:t>
      </w:r>
      <w:r w:rsidR="00BD7C87" w:rsidRPr="00F23290">
        <w:rPr>
          <w:rFonts w:ascii="Arial" w:hAnsi="Arial"/>
          <w:sz w:val="20"/>
          <w:szCs w:val="20"/>
        </w:rPr>
        <w:t xml:space="preserve">PubMed </w:t>
      </w:r>
      <w:r w:rsidR="00D81625">
        <w:rPr>
          <w:rFonts w:ascii="Arial" w:hAnsi="Arial"/>
          <w:sz w:val="20"/>
          <w:szCs w:val="20"/>
        </w:rPr>
        <w:t>search strategy</w:t>
      </w:r>
      <w:r w:rsidR="00E474C8">
        <w:rPr>
          <w:rFonts w:ascii="Arial" w:hAnsi="Arial"/>
          <w:sz w:val="20"/>
          <w:szCs w:val="20"/>
        </w:rPr>
        <w:t>.</w:t>
      </w:r>
    </w:p>
    <w:p w14:paraId="46EE0CC6" w14:textId="77777777" w:rsidR="00E474C8" w:rsidRPr="00E474C8" w:rsidRDefault="00E474C8" w:rsidP="00913669">
      <w:pPr>
        <w:spacing w:after="160" w:line="259" w:lineRule="auto"/>
        <w:rPr>
          <w:rFonts w:ascii="Arial" w:hAnsi="Arial"/>
          <w:sz w:val="20"/>
          <w:szCs w:val="20"/>
        </w:rPr>
      </w:pPr>
    </w:p>
    <w:p w14:paraId="5F37E7A6" w14:textId="77777777" w:rsidR="005415A0" w:rsidRPr="00AF21CE" w:rsidRDefault="00387B84" w:rsidP="00387B8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AF21C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(((((("Aged"[mh] OR "Aged"[majr] OR "Aged, 80 and over"[mh] OR "Aged, 80 and over"[majr] OR "frail elderly"[mh] OR "frail elderly"[majr] OR older*[tw] OR elder*[tw] OR geriatric patients[tw] OR geriatric*[tw])) AND </w:t>
      </w:r>
    </w:p>
    <w:p w14:paraId="75CCEBBF" w14:textId="77777777" w:rsidR="005415A0" w:rsidRPr="00AF21CE" w:rsidRDefault="005415A0" w:rsidP="00387B8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7AA34596" w14:textId="77777777" w:rsidR="005415A0" w:rsidRPr="00AF21CE" w:rsidRDefault="00387B84" w:rsidP="00387B8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AF21C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("communication"[mh] OR "interpersonal relations"[mh] OR "interpersonal relations"[majr] OR interact*[tw] OR personal communicat*[tw])) AND ("self-management"[mh] OR "self-management"[majr] OR "self care"[mh] OR "self care"[majr] OR "clinical decision making"[mh] OR "clinical decision making"[majr] OR "directive counseling"[mh] OR "directive counseling"[majr] OR "patient care planning"[mh] OR "patient care planning"[majr] OR "care plan*"[tw] OR "healthy lifestyle"[mh] OR "healthy lifestyle"[majr] OR "risk reduction behavior"[mh] OR "risk reduction behavior"[majr] OR risk reduction*[tw] OR "motivational interviewing"[mh] OR "motivational interviewing"[majr] OR "Goals"[mh] OR "Goals"[majr] OR "goal setting"[tw])) AND </w:t>
      </w:r>
    </w:p>
    <w:p w14:paraId="517D082E" w14:textId="77777777" w:rsidR="005415A0" w:rsidRPr="00AF21CE" w:rsidRDefault="005415A0" w:rsidP="00387B8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77E2A610" w14:textId="77777777" w:rsidR="005415A0" w:rsidRPr="00AF21CE" w:rsidRDefault="00387B84" w:rsidP="00387B8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AF21C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(Clinical*[tiab] OR "referral and consultation"[mh] OR "referral and consultation"[majr] OR Medical*[tw] OR Health*[tw])) AND </w:t>
      </w:r>
    </w:p>
    <w:p w14:paraId="7FE4563A" w14:textId="77777777" w:rsidR="005415A0" w:rsidRPr="00AF21CE" w:rsidRDefault="005415A0" w:rsidP="00387B8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5F1A7DAB" w14:textId="77777777" w:rsidR="005415A0" w:rsidRPr="00AF21CE" w:rsidRDefault="00387B84" w:rsidP="00387B8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AF21C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(discourse analysis[tw] OR conversation analy*[tw] OR sequential analy*[tw] OR discourse analy*[tw] OR discursive psychol*[tw] OR linguistic analy*[tw] OR membership category action analy*[tw])) AND </w:t>
      </w:r>
    </w:p>
    <w:p w14:paraId="6953BDE4" w14:textId="77777777" w:rsidR="005415A0" w:rsidRPr="00AF21CE" w:rsidRDefault="005415A0" w:rsidP="00387B8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78D15DE9" w14:textId="77777777" w:rsidR="005415A0" w:rsidRPr="00AF21CE" w:rsidRDefault="00387B84" w:rsidP="00387B8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AF21C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English[Language] AND </w:t>
      </w:r>
    </w:p>
    <w:p w14:paraId="4CA8B995" w14:textId="77777777" w:rsidR="005415A0" w:rsidRPr="00AF21CE" w:rsidRDefault="005415A0" w:rsidP="00387B8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020F415E" w14:textId="130CB3A0" w:rsidR="00387B84" w:rsidRPr="00AF21CE" w:rsidRDefault="00387B84" w:rsidP="00387B84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AF21CE">
        <w:rPr>
          <w:rFonts w:ascii="Arial" w:hAnsi="Arial" w:cs="Arial"/>
          <w:color w:val="000000"/>
          <w:sz w:val="20"/>
          <w:szCs w:val="20"/>
          <w:shd w:val="clear" w:color="auto" w:fill="FFFFFF"/>
        </w:rPr>
        <w:t>(Humans[Mesh)]</w:t>
      </w:r>
    </w:p>
    <w:p w14:paraId="70F30AB4" w14:textId="1A567690" w:rsidR="00913669" w:rsidRDefault="00913669" w:rsidP="00387B84">
      <w:pPr>
        <w:spacing w:after="160" w:line="259" w:lineRule="auto"/>
        <w:rPr>
          <w:rFonts w:ascii="Arial" w:hAnsi="Arial"/>
          <w:sz w:val="20"/>
          <w:szCs w:val="20"/>
        </w:rPr>
      </w:pPr>
    </w:p>
    <w:p w14:paraId="24A5ADAE" w14:textId="305A2FCA" w:rsidR="006D7112" w:rsidRPr="00913669" w:rsidRDefault="006D7112" w:rsidP="00387B84">
      <w:pPr>
        <w:spacing w:after="160" w:line="259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No limitation on publication date</w:t>
      </w:r>
      <w:r w:rsidR="006300BE">
        <w:rPr>
          <w:rFonts w:ascii="Arial" w:hAnsi="Arial"/>
          <w:sz w:val="20"/>
          <w:szCs w:val="20"/>
        </w:rPr>
        <w:t>s</w:t>
      </w:r>
    </w:p>
    <w:sectPr w:rsidR="006D7112" w:rsidRPr="00913669" w:rsidSect="009136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BB0"/>
    <w:rsid w:val="001357DC"/>
    <w:rsid w:val="003030C9"/>
    <w:rsid w:val="00342704"/>
    <w:rsid w:val="00355CD8"/>
    <w:rsid w:val="00387B84"/>
    <w:rsid w:val="003975FC"/>
    <w:rsid w:val="004C1BB0"/>
    <w:rsid w:val="005415A0"/>
    <w:rsid w:val="0057482F"/>
    <w:rsid w:val="006300BE"/>
    <w:rsid w:val="006D7112"/>
    <w:rsid w:val="00737AF2"/>
    <w:rsid w:val="008D4D78"/>
    <w:rsid w:val="00913669"/>
    <w:rsid w:val="009E5AA1"/>
    <w:rsid w:val="00AB51BE"/>
    <w:rsid w:val="00AF21CE"/>
    <w:rsid w:val="00BD7C87"/>
    <w:rsid w:val="00D81625"/>
    <w:rsid w:val="00E474C8"/>
    <w:rsid w:val="00F2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725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B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B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B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1B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5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7</Words>
  <Characters>1185</Characters>
  <Application>Microsoft Macintosh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wless</dc:creator>
  <cp:keywords/>
  <dc:description/>
  <cp:lastModifiedBy>Michael Lawless</cp:lastModifiedBy>
  <cp:revision>19</cp:revision>
  <dcterms:created xsi:type="dcterms:W3CDTF">2019-09-20T02:27:00Z</dcterms:created>
  <dcterms:modified xsi:type="dcterms:W3CDTF">2019-09-20T08:08:00Z</dcterms:modified>
</cp:coreProperties>
</file>